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A0358" w14:textId="77777777" w:rsidR="00BC41BA" w:rsidRPr="00810A3A" w:rsidRDefault="00BC41BA" w:rsidP="00BC41BA">
      <w:pPr>
        <w:jc w:val="both"/>
        <w:rPr>
          <w:rFonts w:ascii="Palatino Linotype" w:hAnsi="Palatino Linotype"/>
          <w:sz w:val="20"/>
          <w:szCs w:val="20"/>
          <w:lang w:val="en-US"/>
        </w:rPr>
      </w:pPr>
    </w:p>
    <w:tbl>
      <w:tblPr>
        <w:tblW w:w="10139" w:type="dxa"/>
        <w:tblInd w:w="-993" w:type="dxa"/>
        <w:tblLook w:val="04A0" w:firstRow="1" w:lastRow="0" w:firstColumn="1" w:lastColumn="0" w:noHBand="0" w:noVBand="1"/>
      </w:tblPr>
      <w:tblGrid>
        <w:gridCol w:w="1556"/>
        <w:gridCol w:w="1272"/>
        <w:gridCol w:w="1272"/>
        <w:gridCol w:w="1272"/>
        <w:gridCol w:w="1272"/>
        <w:gridCol w:w="873"/>
        <w:gridCol w:w="873"/>
        <w:gridCol w:w="873"/>
        <w:gridCol w:w="876"/>
      </w:tblGrid>
      <w:tr w:rsidR="00872058" w:rsidRPr="00427BEB" w14:paraId="4E548815" w14:textId="77777777" w:rsidTr="004B1231">
        <w:trPr>
          <w:trHeight w:val="191"/>
        </w:trPr>
        <w:tc>
          <w:tcPr>
            <w:tcW w:w="1013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63824" w14:textId="2297D14E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Addiotional file 6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. Relationship between level of physical activity and prevalence of pain</w:t>
            </w:r>
            <w:r w:rsidR="00610DF4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medication use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in the Spanish population from the European Health Survey of Spain 2014-2020.</w:t>
            </w:r>
          </w:p>
        </w:tc>
      </w:tr>
      <w:tr w:rsidR="00872058" w:rsidRPr="00427BEB" w14:paraId="2F89A409" w14:textId="77777777" w:rsidTr="004B1231">
        <w:trPr>
          <w:trHeight w:val="239"/>
        </w:trPr>
        <w:tc>
          <w:tcPr>
            <w:tcW w:w="1013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560A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14</w:t>
            </w:r>
          </w:p>
        </w:tc>
      </w:tr>
      <w:tr w:rsidR="00872058" w:rsidRPr="00427BEB" w14:paraId="40228117" w14:textId="77777777" w:rsidTr="004B1231">
        <w:trPr>
          <w:trHeight w:val="32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66BE0B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5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957E7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</w:tr>
      <w:tr w:rsidR="00872058" w:rsidRPr="00427BEB" w14:paraId="6144A01F" w14:textId="77777777" w:rsidTr="004B1231">
        <w:trPr>
          <w:trHeight w:val="323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F169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Medic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D354E8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6D3A4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60675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6A4AE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C7696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22D80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C64F1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D541A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872058" w:rsidRPr="00427BEB" w14:paraId="6CE14C4D" w14:textId="77777777" w:rsidTr="004B1231">
        <w:trPr>
          <w:trHeight w:val="2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FBA2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52B6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020 (57.9)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FFCD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492 (66.2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2C07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24 (71.5)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E1CE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747 (76.5)c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06851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37.5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72C49F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91DC88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A2569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09</w:t>
            </w:r>
          </w:p>
        </w:tc>
      </w:tr>
      <w:tr w:rsidR="00872058" w:rsidRPr="00427BEB" w14:paraId="2D5932DA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39179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9D73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920 (42.1)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D3168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99 (33.8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140AF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88 (28.5)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F4878F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17 (29.1)c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0141C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55E6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3CA4B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48B8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872058" w:rsidRPr="00427BEB" w14:paraId="00B1F870" w14:textId="77777777" w:rsidTr="004B1231">
        <w:trPr>
          <w:trHeight w:val="32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009E4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5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C3DAE8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</w:t>
            </w:r>
          </w:p>
        </w:tc>
      </w:tr>
      <w:tr w:rsidR="00872058" w:rsidRPr="00427BEB" w14:paraId="6208DA99" w14:textId="77777777" w:rsidTr="004B1231">
        <w:trPr>
          <w:trHeight w:val="2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4816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414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998 (69.4)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286A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834 (74.4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469F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93 (77.8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1220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099 (76.5)b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02904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6.8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66B13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A8744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827D2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70</w:t>
            </w:r>
          </w:p>
        </w:tc>
      </w:tr>
      <w:tr w:rsidR="00872058" w:rsidRPr="00427BEB" w14:paraId="41C0E976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B702B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EFE5D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81 (30.6)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52691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77 (25.6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9753E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11 (22.2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B958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37 (23.5)b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3004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E872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3911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82534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872058" w:rsidRPr="00427BEB" w14:paraId="02736842" w14:textId="77777777" w:rsidTr="004B1231">
        <w:trPr>
          <w:trHeight w:val="32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C92F9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5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33273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</w:t>
            </w:r>
          </w:p>
        </w:tc>
      </w:tr>
      <w:tr w:rsidR="00872058" w:rsidRPr="00427BEB" w14:paraId="38B40D61" w14:textId="77777777" w:rsidTr="004B1231">
        <w:trPr>
          <w:trHeight w:val="2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35D3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B7AB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22 (49.8)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ED13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658 (59.3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DCB1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31 (62.6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4A7C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48 (63.0)b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FA4DA7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21.9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5D5C3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A7C6A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7CED9B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07</w:t>
            </w:r>
          </w:p>
        </w:tc>
      </w:tr>
      <w:tr w:rsidR="00872058" w:rsidRPr="00427BEB" w14:paraId="6A426D80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72134F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5BAC1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39 (50.2)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E4F77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822 (40.7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F5A02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77 (37.4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0D42BF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80 (37.0)b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65FA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10B7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2E20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5E6C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872058" w:rsidRPr="00427BEB" w14:paraId="06BAA82C" w14:textId="77777777" w:rsidTr="004B1231">
        <w:trPr>
          <w:trHeight w:val="251"/>
        </w:trPr>
        <w:tc>
          <w:tcPr>
            <w:tcW w:w="10139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FBD3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2020</w:t>
            </w:r>
          </w:p>
        </w:tc>
      </w:tr>
      <w:tr w:rsidR="00872058" w:rsidRPr="00427BEB" w14:paraId="6679FCFD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D2548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58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00E5BB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verall</w:t>
            </w:r>
          </w:p>
        </w:tc>
      </w:tr>
      <w:tr w:rsidR="00872058" w:rsidRPr="00427BEB" w14:paraId="0E926B3E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B6FB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ain Medic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2AB33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Inactiv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298A0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Occasional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A070C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Activ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144EE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ery Activ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23B30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972B5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df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65A94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p-valu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1CD7E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V</w:t>
            </w:r>
          </w:p>
        </w:tc>
      </w:tr>
      <w:tr w:rsidR="00872058" w:rsidRPr="00427BEB" w14:paraId="4D95622F" w14:textId="77777777" w:rsidTr="004B1231">
        <w:trPr>
          <w:trHeight w:val="2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8EC3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AA06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156 (63.3)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909A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271 (69.6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525C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16 (77.2)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6839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3 (24.4)c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939C0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28.8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FD4FC9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EB6DC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DFFA6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09</w:t>
            </w:r>
          </w:p>
        </w:tc>
      </w:tr>
      <w:tr w:rsidR="00872058" w:rsidRPr="00427BEB" w14:paraId="082D708E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E4841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ABFFC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413 (36.7)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7F7F2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305 (30.4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3D040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76 (22.8)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D0881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22 (24.4)c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1A46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C2F2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8AB48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F95AB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872058" w:rsidRPr="00427BEB" w14:paraId="1851AACD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43AA3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5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E6C64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Men</w:t>
            </w:r>
          </w:p>
        </w:tc>
      </w:tr>
      <w:tr w:rsidR="00872058" w:rsidRPr="00427BEB" w14:paraId="6B794E75" w14:textId="77777777" w:rsidTr="004B1231">
        <w:trPr>
          <w:trHeight w:val="2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22A8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55AE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135 (73.0)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D00B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62 (76.4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0900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27 (81.9)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1E41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23 (81.1)c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B8ED4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57.6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8736DD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4ADCE1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608678C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079</w:t>
            </w:r>
          </w:p>
        </w:tc>
      </w:tr>
      <w:tr w:rsidR="00872058" w:rsidRPr="00427BEB" w14:paraId="12FDB844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3CE3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CB33F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791 (27.0)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94E9E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853 (23.6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DE7A6B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5 (18.1)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0B2E7D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09 (18.9)c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3668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0F8D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7725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9BDA8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872058" w:rsidRPr="00427BEB" w14:paraId="40B7F9AA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92C13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858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0A99B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Women</w:t>
            </w:r>
          </w:p>
        </w:tc>
      </w:tr>
      <w:tr w:rsidR="00872058" w:rsidRPr="00427BEB" w14:paraId="5E4BFE8B" w14:textId="77777777" w:rsidTr="004B1231">
        <w:trPr>
          <w:trHeight w:val="2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1D615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No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CFF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021 (55.5)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D767A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509 (63.3)b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6D2D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689 (71.8)c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2E4D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911 (68.8)c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00B236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33.8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DC1B9B9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FEF4E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&lt;0.001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F0718B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0.116</w:t>
            </w:r>
          </w:p>
        </w:tc>
      </w:tr>
      <w:tr w:rsidR="00872058" w:rsidRPr="00427BEB" w14:paraId="40807B90" w14:textId="77777777" w:rsidTr="004B1231">
        <w:trPr>
          <w:trHeight w:val="251"/>
        </w:trPr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710113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Y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4302EE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622 (44.5)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D433D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1452 (36.7)b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D473C0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271 (28.2)c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6967A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413 (31.2)c</w:t>
            </w: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9BEB8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65EE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39762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8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39824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872058" w:rsidRPr="00427BEB" w14:paraId="57E00F9B" w14:textId="77777777" w:rsidTr="004B1231">
        <w:trPr>
          <w:trHeight w:val="251"/>
        </w:trPr>
        <w:tc>
          <w:tcPr>
            <w:tcW w:w="10139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11F07" w14:textId="77777777" w:rsidR="00872058" w:rsidRPr="00427BEB" w:rsidRDefault="00872058" w:rsidP="004B1231">
            <w:pPr>
              <w:spacing w:after="0" w:line="240" w:lineRule="auto"/>
              <w:jc w:val="both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</w:pP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>X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427BEB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 w:eastAsia="en-GB"/>
              </w:rPr>
              <w:t xml:space="preserve"> (Pearson’s Chi-square); df (degree freedom); V (Cramer’s V coefficient); abc (Different letters indicate significant differences between proportions with p&lt;0.05 from pairwise z-test for independent proportions)..</w:t>
            </w:r>
          </w:p>
        </w:tc>
      </w:tr>
    </w:tbl>
    <w:p w14:paraId="6FFC5573" w14:textId="77777777" w:rsidR="00BC41BA" w:rsidRPr="007127DB" w:rsidRDefault="00BC41BA" w:rsidP="007127DB">
      <w:pPr>
        <w:jc w:val="both"/>
        <w:rPr>
          <w:rFonts w:ascii="Palatino Linotype" w:hAnsi="Palatino Linotype"/>
          <w:sz w:val="20"/>
          <w:szCs w:val="20"/>
        </w:rPr>
      </w:pPr>
    </w:p>
    <w:sectPr w:rsidR="00BC41BA" w:rsidRPr="007127DB" w:rsidSect="007127DB">
      <w:pgSz w:w="11906" w:h="16838"/>
      <w:pgMar w:top="56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1BA"/>
    <w:rsid w:val="00016C3C"/>
    <w:rsid w:val="00340AC3"/>
    <w:rsid w:val="0043578E"/>
    <w:rsid w:val="00610DF4"/>
    <w:rsid w:val="007127DB"/>
    <w:rsid w:val="00724D90"/>
    <w:rsid w:val="00872058"/>
    <w:rsid w:val="00A16004"/>
    <w:rsid w:val="00BC41BA"/>
    <w:rsid w:val="00FC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1699E"/>
  <w15:chartTrackingRefBased/>
  <w15:docId w15:val="{BF542AF9-FDDD-4A31-B85A-0EB8D6ED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1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Denche</dc:creator>
  <cp:keywords/>
  <dc:description/>
  <cp:lastModifiedBy>Ángel Denche</cp:lastModifiedBy>
  <cp:revision>3</cp:revision>
  <dcterms:created xsi:type="dcterms:W3CDTF">2023-07-07T12:38:00Z</dcterms:created>
  <dcterms:modified xsi:type="dcterms:W3CDTF">2023-07-07T12:38:00Z</dcterms:modified>
</cp:coreProperties>
</file>